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D21BC" w14:textId="07DC0C01" w:rsidR="009C0989" w:rsidRDefault="000A7DEE" w:rsidP="00E96E88">
      <w:pPr>
        <w:spacing w:line="480" w:lineRule="auto"/>
      </w:pPr>
      <w:r>
        <w:rPr>
          <w:rFonts w:ascii="Times New Roman" w:hAnsi="Times New Roman"/>
          <w:b/>
        </w:rPr>
        <w:t>Table S7</w:t>
      </w:r>
      <w:r w:rsidR="009C0989">
        <w:rPr>
          <w:rFonts w:ascii="Times New Roman" w:hAnsi="Times New Roman"/>
          <w:b/>
        </w:rPr>
        <w:t>.</w:t>
      </w:r>
      <w:r w:rsidR="009C0989">
        <w:t xml:space="preserve"> Confusion matrix of </w:t>
      </w:r>
      <w:r w:rsidR="009C0989" w:rsidRPr="009C0989">
        <w:t>best SVM model</w:t>
      </w:r>
      <w:r w:rsidR="007F0089">
        <w:t>s</w:t>
      </w:r>
      <w:bookmarkStart w:id="0" w:name="_GoBack"/>
      <w:bookmarkEnd w:id="0"/>
      <w:r w:rsidR="009C0989" w:rsidRPr="009C0989">
        <w:t xml:space="preserve"> (</w:t>
      </w:r>
      <w:proofErr w:type="spellStart"/>
      <w:r w:rsidR="009C0989" w:rsidRPr="009C0989">
        <w:t>AAindex</w:t>
      </w:r>
      <w:proofErr w:type="spellEnd"/>
      <w:r w:rsidR="009C0989" w:rsidRPr="009C0989">
        <w:t xml:space="preserve"> + PSSM) </w:t>
      </w:r>
      <w:r w:rsidR="009C0989">
        <w:t>on independent dataset</w:t>
      </w:r>
      <w:r w:rsidR="00E96E88">
        <w:t>.</w:t>
      </w:r>
    </w:p>
    <w:tbl>
      <w:tblPr>
        <w:tblStyle w:val="TableGrid"/>
        <w:tblpPr w:leftFromText="180" w:rightFromText="180" w:vertAnchor="page" w:horzAnchor="margin" w:tblpY="2713"/>
        <w:tblW w:w="8838" w:type="dxa"/>
        <w:tblLayout w:type="fixed"/>
        <w:tblLook w:val="04A0" w:firstRow="1" w:lastRow="0" w:firstColumn="1" w:lastColumn="0" w:noHBand="0" w:noVBand="1"/>
      </w:tblPr>
      <w:tblGrid>
        <w:gridCol w:w="1302"/>
        <w:gridCol w:w="948"/>
        <w:gridCol w:w="810"/>
        <w:gridCol w:w="900"/>
        <w:gridCol w:w="1080"/>
        <w:gridCol w:w="990"/>
        <w:gridCol w:w="810"/>
        <w:gridCol w:w="810"/>
        <w:gridCol w:w="1188"/>
      </w:tblGrid>
      <w:tr w:rsidR="00E96E88" w:rsidRPr="00E67EDC" w14:paraId="73825260" w14:textId="77777777" w:rsidTr="00E96E88">
        <w:tc>
          <w:tcPr>
            <w:tcW w:w="1302" w:type="dxa"/>
          </w:tcPr>
          <w:p w14:paraId="5C1034F5" w14:textId="77777777" w:rsidR="00E96E88" w:rsidRPr="00C56131" w:rsidRDefault="00E96E88" w:rsidP="00E96E88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8" w:type="dxa"/>
          </w:tcPr>
          <w:p w14:paraId="74CC7CEF" w14:textId="77777777" w:rsidR="00E96E88" w:rsidRPr="00C56131" w:rsidRDefault="00E96E88" w:rsidP="00E96E88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Amino</w:t>
            </w:r>
          </w:p>
        </w:tc>
        <w:tc>
          <w:tcPr>
            <w:tcW w:w="810" w:type="dxa"/>
          </w:tcPr>
          <w:p w14:paraId="63E1C62C" w14:textId="77777777" w:rsidR="00E96E88" w:rsidRPr="00C56131" w:rsidRDefault="00E96E88" w:rsidP="00E96E88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Anion</w:t>
            </w:r>
          </w:p>
        </w:tc>
        <w:tc>
          <w:tcPr>
            <w:tcW w:w="900" w:type="dxa"/>
          </w:tcPr>
          <w:p w14:paraId="677C6EA8" w14:textId="77777777" w:rsidR="00E96E88" w:rsidRPr="00C56131" w:rsidRDefault="00E96E88" w:rsidP="00E96E88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Cation</w:t>
            </w:r>
          </w:p>
        </w:tc>
        <w:tc>
          <w:tcPr>
            <w:tcW w:w="1080" w:type="dxa"/>
          </w:tcPr>
          <w:p w14:paraId="2BAE19B8" w14:textId="77777777" w:rsidR="00E96E88" w:rsidRPr="00C56131" w:rsidRDefault="00E96E88" w:rsidP="00E96E88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Electron</w:t>
            </w:r>
          </w:p>
        </w:tc>
        <w:tc>
          <w:tcPr>
            <w:tcW w:w="990" w:type="dxa"/>
          </w:tcPr>
          <w:p w14:paraId="511D76E4" w14:textId="77777777" w:rsidR="00E96E88" w:rsidRPr="00C56131" w:rsidRDefault="00E96E88" w:rsidP="00E96E88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Protein</w:t>
            </w:r>
          </w:p>
        </w:tc>
        <w:tc>
          <w:tcPr>
            <w:tcW w:w="810" w:type="dxa"/>
          </w:tcPr>
          <w:p w14:paraId="7266FADE" w14:textId="77777777" w:rsidR="00E96E88" w:rsidRPr="00C56131" w:rsidRDefault="00E96E88" w:rsidP="00E96E88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Sugar</w:t>
            </w:r>
          </w:p>
        </w:tc>
        <w:tc>
          <w:tcPr>
            <w:tcW w:w="810" w:type="dxa"/>
          </w:tcPr>
          <w:p w14:paraId="73B30205" w14:textId="77777777" w:rsidR="00E96E88" w:rsidRPr="00C56131" w:rsidRDefault="00E96E88" w:rsidP="00E96E88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1188" w:type="dxa"/>
          </w:tcPr>
          <w:p w14:paraId="35615EE5" w14:textId="77777777" w:rsidR="00E96E88" w:rsidRPr="00C56131" w:rsidRDefault="00E96E88" w:rsidP="00E96E88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Non-transporter</w:t>
            </w:r>
          </w:p>
        </w:tc>
      </w:tr>
      <w:tr w:rsidR="00E96E88" w:rsidRPr="00E67EDC" w14:paraId="065D613B" w14:textId="77777777" w:rsidTr="00E96E88">
        <w:tc>
          <w:tcPr>
            <w:tcW w:w="1302" w:type="dxa"/>
          </w:tcPr>
          <w:p w14:paraId="699F2F3F" w14:textId="77777777" w:rsidR="00E96E88" w:rsidRPr="00C56131" w:rsidRDefault="00E96E88" w:rsidP="00E96E88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Amino</w:t>
            </w:r>
          </w:p>
        </w:tc>
        <w:tc>
          <w:tcPr>
            <w:tcW w:w="948" w:type="dxa"/>
          </w:tcPr>
          <w:p w14:paraId="1AE48631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810" w:type="dxa"/>
          </w:tcPr>
          <w:p w14:paraId="4BFCB468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14:paraId="38A1D2DF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33238DBA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7600F4CE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</w:tcPr>
          <w:p w14:paraId="1DBC73AE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</w:tcPr>
          <w:p w14:paraId="61AEA2D1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88" w:type="dxa"/>
          </w:tcPr>
          <w:p w14:paraId="03A90625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E96E88" w:rsidRPr="00E67EDC" w14:paraId="6FE21B77" w14:textId="77777777" w:rsidTr="00E96E88">
        <w:tc>
          <w:tcPr>
            <w:tcW w:w="1302" w:type="dxa"/>
          </w:tcPr>
          <w:p w14:paraId="4767D938" w14:textId="77777777" w:rsidR="00E96E88" w:rsidRPr="00C56131" w:rsidRDefault="00E96E88" w:rsidP="00E96E88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Anion</w:t>
            </w:r>
          </w:p>
        </w:tc>
        <w:tc>
          <w:tcPr>
            <w:tcW w:w="948" w:type="dxa"/>
          </w:tcPr>
          <w:p w14:paraId="76050970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</w:tcPr>
          <w:p w14:paraId="3A48148F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900" w:type="dxa"/>
          </w:tcPr>
          <w:p w14:paraId="7A4989FD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723F9928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0CE3831A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14:paraId="0F2941C2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</w:tcPr>
          <w:p w14:paraId="3CCC63A1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88" w:type="dxa"/>
          </w:tcPr>
          <w:p w14:paraId="0816DB27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96E88" w:rsidRPr="00E67EDC" w14:paraId="509BB1B9" w14:textId="77777777" w:rsidTr="00E96E88">
        <w:tc>
          <w:tcPr>
            <w:tcW w:w="1302" w:type="dxa"/>
          </w:tcPr>
          <w:p w14:paraId="50449C31" w14:textId="77777777" w:rsidR="00E96E88" w:rsidRPr="00C56131" w:rsidRDefault="00E96E88" w:rsidP="00E96E88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Cation</w:t>
            </w:r>
          </w:p>
        </w:tc>
        <w:tc>
          <w:tcPr>
            <w:tcW w:w="948" w:type="dxa"/>
          </w:tcPr>
          <w:p w14:paraId="7328D64B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14:paraId="00B1FAEE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46F41D5B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080" w:type="dxa"/>
          </w:tcPr>
          <w:p w14:paraId="1E16FBF0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72CBD6E3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10" w:type="dxa"/>
          </w:tcPr>
          <w:p w14:paraId="10FFC538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</w:tcPr>
          <w:p w14:paraId="3F3DA779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88" w:type="dxa"/>
          </w:tcPr>
          <w:p w14:paraId="3B4E944A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96E88" w:rsidRPr="00E67EDC" w14:paraId="70EDCA64" w14:textId="77777777" w:rsidTr="00E96E88">
        <w:tc>
          <w:tcPr>
            <w:tcW w:w="1302" w:type="dxa"/>
          </w:tcPr>
          <w:p w14:paraId="7FFDF40C" w14:textId="77777777" w:rsidR="00E96E88" w:rsidRPr="00C56131" w:rsidRDefault="00E96E88" w:rsidP="00E96E88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Electron</w:t>
            </w:r>
          </w:p>
        </w:tc>
        <w:tc>
          <w:tcPr>
            <w:tcW w:w="948" w:type="dxa"/>
          </w:tcPr>
          <w:p w14:paraId="4C887B80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</w:tcPr>
          <w:p w14:paraId="2AF6C32E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57AA81D8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434415E8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14:paraId="26094857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</w:tcPr>
          <w:p w14:paraId="4D28EA07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</w:tcPr>
          <w:p w14:paraId="35A6DFC4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88" w:type="dxa"/>
          </w:tcPr>
          <w:p w14:paraId="5DE33825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E96E88" w:rsidRPr="00E67EDC" w14:paraId="69B88788" w14:textId="77777777" w:rsidTr="00E96E88">
        <w:tc>
          <w:tcPr>
            <w:tcW w:w="1302" w:type="dxa"/>
          </w:tcPr>
          <w:p w14:paraId="6D7A4E32" w14:textId="77777777" w:rsidR="00E96E88" w:rsidRPr="00C56131" w:rsidRDefault="00E96E88" w:rsidP="00E96E88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Protein</w:t>
            </w:r>
          </w:p>
        </w:tc>
        <w:tc>
          <w:tcPr>
            <w:tcW w:w="948" w:type="dxa"/>
          </w:tcPr>
          <w:p w14:paraId="0816B55A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</w:tcPr>
          <w:p w14:paraId="6A37E16F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14:paraId="7CD051D0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5EDF8761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405986F4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810" w:type="dxa"/>
          </w:tcPr>
          <w:p w14:paraId="459B1C00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</w:tcPr>
          <w:p w14:paraId="6A8E1246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88" w:type="dxa"/>
          </w:tcPr>
          <w:p w14:paraId="6760054F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E96E88" w:rsidRPr="00E67EDC" w14:paraId="2F8E8B35" w14:textId="77777777" w:rsidTr="00E96E88">
        <w:tc>
          <w:tcPr>
            <w:tcW w:w="1302" w:type="dxa"/>
          </w:tcPr>
          <w:p w14:paraId="67345275" w14:textId="77777777" w:rsidR="00E96E88" w:rsidRPr="00C56131" w:rsidRDefault="00E96E88" w:rsidP="00E96E88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Sugar</w:t>
            </w:r>
          </w:p>
        </w:tc>
        <w:tc>
          <w:tcPr>
            <w:tcW w:w="948" w:type="dxa"/>
          </w:tcPr>
          <w:p w14:paraId="5D4C3B7A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</w:tcPr>
          <w:p w14:paraId="5092A384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14:paraId="2497E3E2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720E2246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2345DB15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14:paraId="49F26DA6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810" w:type="dxa"/>
          </w:tcPr>
          <w:p w14:paraId="74655BE8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88" w:type="dxa"/>
          </w:tcPr>
          <w:p w14:paraId="6F83D4FB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E96E88" w:rsidRPr="00E67EDC" w14:paraId="29996F1B" w14:textId="77777777" w:rsidTr="00E96E88">
        <w:tc>
          <w:tcPr>
            <w:tcW w:w="1302" w:type="dxa"/>
          </w:tcPr>
          <w:p w14:paraId="0A7F4AFF" w14:textId="77777777" w:rsidR="00E96E88" w:rsidRPr="00C56131" w:rsidRDefault="00E96E88" w:rsidP="00E96E88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948" w:type="dxa"/>
          </w:tcPr>
          <w:p w14:paraId="506CCAD7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</w:tcPr>
          <w:p w14:paraId="78AE6867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</w:tcPr>
          <w:p w14:paraId="55E83080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47998CB8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68B85019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</w:tcPr>
          <w:p w14:paraId="01E5C672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14:paraId="66FAC473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188" w:type="dxa"/>
          </w:tcPr>
          <w:p w14:paraId="3D4F6318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E96E88" w:rsidRPr="00E67EDC" w14:paraId="1191D1DF" w14:textId="77777777" w:rsidTr="00E96E88">
        <w:tc>
          <w:tcPr>
            <w:tcW w:w="1302" w:type="dxa"/>
          </w:tcPr>
          <w:p w14:paraId="7E481B0C" w14:textId="77777777" w:rsidR="00E96E88" w:rsidRPr="00C56131" w:rsidRDefault="00E96E88" w:rsidP="00E96E88">
            <w:pPr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Non-transporter</w:t>
            </w:r>
          </w:p>
        </w:tc>
        <w:tc>
          <w:tcPr>
            <w:tcW w:w="948" w:type="dxa"/>
          </w:tcPr>
          <w:p w14:paraId="2F429D10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14:paraId="29903279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14:paraId="1BED269F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73EF735B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442962D8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</w:tcPr>
          <w:p w14:paraId="02C1CAD2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</w:tcPr>
          <w:p w14:paraId="5F8E7F4D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88" w:type="dxa"/>
          </w:tcPr>
          <w:p w14:paraId="78B6A2D6" w14:textId="77777777" w:rsidR="00E96E88" w:rsidRPr="00C56131" w:rsidRDefault="00E96E88" w:rsidP="00E96E8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56131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</w:tr>
    </w:tbl>
    <w:p w14:paraId="67502E8D" w14:textId="77777777" w:rsidR="00F3370D" w:rsidRPr="009C0989" w:rsidRDefault="00F3370D" w:rsidP="009C0989"/>
    <w:sectPr w:rsidR="00F3370D" w:rsidRPr="009C0989" w:rsidSect="00F3370D">
      <w:footerReference w:type="default" r:id="rId9"/>
      <w:pgSz w:w="12240" w:h="15840"/>
      <w:pgMar w:top="1440" w:right="1800" w:bottom="1440" w:left="16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1A1667" w14:textId="77777777" w:rsidR="00DA7268" w:rsidRDefault="00DA7268" w:rsidP="0069307E">
      <w:r>
        <w:separator/>
      </w:r>
    </w:p>
  </w:endnote>
  <w:endnote w:type="continuationSeparator" w:id="0">
    <w:p w14:paraId="3DBE82B8" w14:textId="77777777" w:rsidR="00DA7268" w:rsidRDefault="00DA7268" w:rsidP="00693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DA80EA" w14:textId="77777777" w:rsidR="009519E6" w:rsidRDefault="009519E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F0089">
      <w:rPr>
        <w:noProof/>
      </w:rPr>
      <w:t>1</w:t>
    </w:r>
    <w:r>
      <w:rPr>
        <w:noProof/>
      </w:rPr>
      <w:fldChar w:fldCharType="end"/>
    </w:r>
  </w:p>
  <w:p w14:paraId="5690605B" w14:textId="77777777" w:rsidR="009519E6" w:rsidRDefault="009519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FCC5C0" w14:textId="77777777" w:rsidR="00DA7268" w:rsidRDefault="00DA7268" w:rsidP="0069307E">
      <w:r>
        <w:separator/>
      </w:r>
    </w:p>
  </w:footnote>
  <w:footnote w:type="continuationSeparator" w:id="0">
    <w:p w14:paraId="326A4402" w14:textId="77777777" w:rsidR="00DA7268" w:rsidRDefault="00DA7268" w:rsidP="006930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4447B4"/>
    <w:multiLevelType w:val="hybridMultilevel"/>
    <w:tmpl w:val="21E49700"/>
    <w:lvl w:ilvl="0" w:tplc="4E34BA8C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removePersonalInformation/>
  <w:removeDateAndTime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2ve559k5ztvlexaf652xfo5tvp92xxafwt&quot;&gt;My EndNote Library&lt;record-ids&gt;&lt;item&gt;3&lt;/item&gt;&lt;item&gt;11&lt;/item&gt;&lt;item&gt;23&lt;/item&gt;&lt;item&gt;379&lt;/item&gt;&lt;item&gt;380&lt;/item&gt;&lt;item&gt;381&lt;/item&gt;&lt;item&gt;382&lt;/item&gt;&lt;item&gt;385&lt;/item&gt;&lt;item&gt;386&lt;/item&gt;&lt;item&gt;400&lt;/item&gt;&lt;item&gt;401&lt;/item&gt;&lt;item&gt;402&lt;/item&gt;&lt;item&gt;404&lt;/item&gt;&lt;item&gt;406&lt;/item&gt;&lt;item&gt;407&lt;/item&gt;&lt;item&gt;408&lt;/item&gt;&lt;item&gt;416&lt;/item&gt;&lt;item&gt;417&lt;/item&gt;&lt;item&gt;418&lt;/item&gt;&lt;item&gt;420&lt;/item&gt;&lt;item&gt;421&lt;/item&gt;&lt;item&gt;426&lt;/item&gt;&lt;item&gt;430&lt;/item&gt;&lt;item&gt;434&lt;/item&gt;&lt;item&gt;436&lt;/item&gt;&lt;item&gt;437&lt;/item&gt;&lt;item&gt;438&lt;/item&gt;&lt;item&gt;439&lt;/item&gt;&lt;item&gt;440&lt;/item&gt;&lt;item&gt;441&lt;/item&gt;&lt;item&gt;442&lt;/item&gt;&lt;item&gt;443&lt;/item&gt;&lt;item&gt;493&lt;/item&gt;&lt;item&gt;496&lt;/item&gt;&lt;item&gt;559&lt;/item&gt;&lt;item&gt;576&lt;/item&gt;&lt;/record-ids&gt;&lt;/item&gt;&lt;/Libraries&gt;"/>
  </w:docVars>
  <w:rsids>
    <w:rsidRoot w:val="00B97C66"/>
    <w:rsid w:val="0001544A"/>
    <w:rsid w:val="000154EB"/>
    <w:rsid w:val="000249D0"/>
    <w:rsid w:val="000251C8"/>
    <w:rsid w:val="00025761"/>
    <w:rsid w:val="00030350"/>
    <w:rsid w:val="00034846"/>
    <w:rsid w:val="00034E2A"/>
    <w:rsid w:val="000352C1"/>
    <w:rsid w:val="00035ACA"/>
    <w:rsid w:val="00042CF0"/>
    <w:rsid w:val="00042DBA"/>
    <w:rsid w:val="00045FF9"/>
    <w:rsid w:val="00046D28"/>
    <w:rsid w:val="0005159C"/>
    <w:rsid w:val="00051C9E"/>
    <w:rsid w:val="00051E16"/>
    <w:rsid w:val="00052F91"/>
    <w:rsid w:val="00054706"/>
    <w:rsid w:val="00056059"/>
    <w:rsid w:val="00064AE5"/>
    <w:rsid w:val="000654AA"/>
    <w:rsid w:val="000659D0"/>
    <w:rsid w:val="000741C7"/>
    <w:rsid w:val="00086285"/>
    <w:rsid w:val="00087899"/>
    <w:rsid w:val="000972D8"/>
    <w:rsid w:val="000A0F68"/>
    <w:rsid w:val="000A414B"/>
    <w:rsid w:val="000A65C3"/>
    <w:rsid w:val="000A720E"/>
    <w:rsid w:val="000A7DEE"/>
    <w:rsid w:val="000C024D"/>
    <w:rsid w:val="000C3827"/>
    <w:rsid w:val="000C5857"/>
    <w:rsid w:val="000C783D"/>
    <w:rsid w:val="000D7436"/>
    <w:rsid w:val="000E10ED"/>
    <w:rsid w:val="000E129A"/>
    <w:rsid w:val="000E13AB"/>
    <w:rsid w:val="000E2E95"/>
    <w:rsid w:val="000E3F8C"/>
    <w:rsid w:val="000E5446"/>
    <w:rsid w:val="000F25A4"/>
    <w:rsid w:val="000F6240"/>
    <w:rsid w:val="001028BA"/>
    <w:rsid w:val="00104AF4"/>
    <w:rsid w:val="00105D92"/>
    <w:rsid w:val="00120A77"/>
    <w:rsid w:val="0012199A"/>
    <w:rsid w:val="0012235E"/>
    <w:rsid w:val="001250AB"/>
    <w:rsid w:val="00134974"/>
    <w:rsid w:val="00137CFF"/>
    <w:rsid w:val="00137FD8"/>
    <w:rsid w:val="0014238E"/>
    <w:rsid w:val="0014306A"/>
    <w:rsid w:val="001464FE"/>
    <w:rsid w:val="0015071A"/>
    <w:rsid w:val="001513A2"/>
    <w:rsid w:val="0015476B"/>
    <w:rsid w:val="00155932"/>
    <w:rsid w:val="00156C8F"/>
    <w:rsid w:val="00167788"/>
    <w:rsid w:val="00172C20"/>
    <w:rsid w:val="00173E0C"/>
    <w:rsid w:val="001748AA"/>
    <w:rsid w:val="00177794"/>
    <w:rsid w:val="00186F60"/>
    <w:rsid w:val="0019093C"/>
    <w:rsid w:val="00190DD2"/>
    <w:rsid w:val="00194CFF"/>
    <w:rsid w:val="0019726C"/>
    <w:rsid w:val="001A2B79"/>
    <w:rsid w:val="001A42EF"/>
    <w:rsid w:val="001A6637"/>
    <w:rsid w:val="001B05B5"/>
    <w:rsid w:val="001B14FC"/>
    <w:rsid w:val="001B3686"/>
    <w:rsid w:val="001B64C0"/>
    <w:rsid w:val="001B6C01"/>
    <w:rsid w:val="001C1D3C"/>
    <w:rsid w:val="001C3CAE"/>
    <w:rsid w:val="001C40BD"/>
    <w:rsid w:val="001C490D"/>
    <w:rsid w:val="001C651D"/>
    <w:rsid w:val="001D0528"/>
    <w:rsid w:val="001D0990"/>
    <w:rsid w:val="001D1B6B"/>
    <w:rsid w:val="001D7398"/>
    <w:rsid w:val="001E467B"/>
    <w:rsid w:val="001E6E38"/>
    <w:rsid w:val="001E776A"/>
    <w:rsid w:val="001E79E9"/>
    <w:rsid w:val="001E7FE8"/>
    <w:rsid w:val="001F1B96"/>
    <w:rsid w:val="001F37D9"/>
    <w:rsid w:val="001F6B6E"/>
    <w:rsid w:val="001F6C34"/>
    <w:rsid w:val="001F6D81"/>
    <w:rsid w:val="0020645E"/>
    <w:rsid w:val="002127C0"/>
    <w:rsid w:val="00212FA9"/>
    <w:rsid w:val="00213C19"/>
    <w:rsid w:val="00214882"/>
    <w:rsid w:val="002202D5"/>
    <w:rsid w:val="002246EB"/>
    <w:rsid w:val="00226922"/>
    <w:rsid w:val="00226EA8"/>
    <w:rsid w:val="00232506"/>
    <w:rsid w:val="00235A70"/>
    <w:rsid w:val="0024254E"/>
    <w:rsid w:val="002438D9"/>
    <w:rsid w:val="002455D9"/>
    <w:rsid w:val="00252EFA"/>
    <w:rsid w:val="00256279"/>
    <w:rsid w:val="00256E51"/>
    <w:rsid w:val="00261DA2"/>
    <w:rsid w:val="002637E1"/>
    <w:rsid w:val="00267259"/>
    <w:rsid w:val="00270BD7"/>
    <w:rsid w:val="00275CA3"/>
    <w:rsid w:val="00275ECF"/>
    <w:rsid w:val="00282C1D"/>
    <w:rsid w:val="00286021"/>
    <w:rsid w:val="00294A21"/>
    <w:rsid w:val="00294A76"/>
    <w:rsid w:val="002979B9"/>
    <w:rsid w:val="002A5B51"/>
    <w:rsid w:val="002B1C2C"/>
    <w:rsid w:val="002B1CDC"/>
    <w:rsid w:val="002B6118"/>
    <w:rsid w:val="002B6138"/>
    <w:rsid w:val="002B76EA"/>
    <w:rsid w:val="002C0D90"/>
    <w:rsid w:val="002C12FC"/>
    <w:rsid w:val="002D1AF5"/>
    <w:rsid w:val="002D27E1"/>
    <w:rsid w:val="002D3232"/>
    <w:rsid w:val="002D3799"/>
    <w:rsid w:val="002D5C8E"/>
    <w:rsid w:val="002D7F23"/>
    <w:rsid w:val="002E5F52"/>
    <w:rsid w:val="002E7749"/>
    <w:rsid w:val="002F0B6C"/>
    <w:rsid w:val="002F2751"/>
    <w:rsid w:val="00304FBD"/>
    <w:rsid w:val="00307F53"/>
    <w:rsid w:val="003130CA"/>
    <w:rsid w:val="00314CB4"/>
    <w:rsid w:val="003167F8"/>
    <w:rsid w:val="003174C3"/>
    <w:rsid w:val="003318D9"/>
    <w:rsid w:val="00340DBA"/>
    <w:rsid w:val="00342B57"/>
    <w:rsid w:val="003553F8"/>
    <w:rsid w:val="0036009B"/>
    <w:rsid w:val="00360D61"/>
    <w:rsid w:val="0036140B"/>
    <w:rsid w:val="00361F63"/>
    <w:rsid w:val="00362224"/>
    <w:rsid w:val="003628B7"/>
    <w:rsid w:val="00363006"/>
    <w:rsid w:val="00364D49"/>
    <w:rsid w:val="00365ED2"/>
    <w:rsid w:val="00366C67"/>
    <w:rsid w:val="00367626"/>
    <w:rsid w:val="00371C59"/>
    <w:rsid w:val="00371D75"/>
    <w:rsid w:val="00373906"/>
    <w:rsid w:val="00374F48"/>
    <w:rsid w:val="003834E0"/>
    <w:rsid w:val="003839AC"/>
    <w:rsid w:val="003901DD"/>
    <w:rsid w:val="0039551E"/>
    <w:rsid w:val="003955B7"/>
    <w:rsid w:val="0039563F"/>
    <w:rsid w:val="003957BC"/>
    <w:rsid w:val="003A279A"/>
    <w:rsid w:val="003A7663"/>
    <w:rsid w:val="003A7F22"/>
    <w:rsid w:val="003B281D"/>
    <w:rsid w:val="003B2A66"/>
    <w:rsid w:val="003B79B6"/>
    <w:rsid w:val="003C33FD"/>
    <w:rsid w:val="003C504C"/>
    <w:rsid w:val="003C595E"/>
    <w:rsid w:val="003C6E14"/>
    <w:rsid w:val="003D197D"/>
    <w:rsid w:val="003D3E13"/>
    <w:rsid w:val="003E3C46"/>
    <w:rsid w:val="003E3DF0"/>
    <w:rsid w:val="003E401B"/>
    <w:rsid w:val="003E7BBD"/>
    <w:rsid w:val="003F1328"/>
    <w:rsid w:val="003F17CF"/>
    <w:rsid w:val="003F276F"/>
    <w:rsid w:val="003F2DEC"/>
    <w:rsid w:val="003F3EB6"/>
    <w:rsid w:val="003F6F94"/>
    <w:rsid w:val="00402422"/>
    <w:rsid w:val="00405B11"/>
    <w:rsid w:val="0040751C"/>
    <w:rsid w:val="00411F59"/>
    <w:rsid w:val="0041293C"/>
    <w:rsid w:val="004159A4"/>
    <w:rsid w:val="00421474"/>
    <w:rsid w:val="00423128"/>
    <w:rsid w:val="00427D6B"/>
    <w:rsid w:val="004340DB"/>
    <w:rsid w:val="004344B5"/>
    <w:rsid w:val="00435971"/>
    <w:rsid w:val="0043677B"/>
    <w:rsid w:val="004413B7"/>
    <w:rsid w:val="00441533"/>
    <w:rsid w:val="00446109"/>
    <w:rsid w:val="00452DF1"/>
    <w:rsid w:val="0045593A"/>
    <w:rsid w:val="00456728"/>
    <w:rsid w:val="004619C0"/>
    <w:rsid w:val="004647C4"/>
    <w:rsid w:val="0048098E"/>
    <w:rsid w:val="00480E1B"/>
    <w:rsid w:val="00487B2B"/>
    <w:rsid w:val="0049098F"/>
    <w:rsid w:val="004924B8"/>
    <w:rsid w:val="004924E0"/>
    <w:rsid w:val="00493F58"/>
    <w:rsid w:val="004A017D"/>
    <w:rsid w:val="004A378F"/>
    <w:rsid w:val="004A7243"/>
    <w:rsid w:val="004B01FC"/>
    <w:rsid w:val="004B449D"/>
    <w:rsid w:val="004B6D1B"/>
    <w:rsid w:val="004C3873"/>
    <w:rsid w:val="004C3FA7"/>
    <w:rsid w:val="004C4908"/>
    <w:rsid w:val="004C5E63"/>
    <w:rsid w:val="004D17F8"/>
    <w:rsid w:val="004D5359"/>
    <w:rsid w:val="004D5FA3"/>
    <w:rsid w:val="004E127B"/>
    <w:rsid w:val="004E4B1D"/>
    <w:rsid w:val="004F32C9"/>
    <w:rsid w:val="00506C38"/>
    <w:rsid w:val="0051128D"/>
    <w:rsid w:val="00521C63"/>
    <w:rsid w:val="0052559B"/>
    <w:rsid w:val="00525D26"/>
    <w:rsid w:val="005269C2"/>
    <w:rsid w:val="00536835"/>
    <w:rsid w:val="00536E34"/>
    <w:rsid w:val="00537A5B"/>
    <w:rsid w:val="00541A6C"/>
    <w:rsid w:val="0054329C"/>
    <w:rsid w:val="00543F19"/>
    <w:rsid w:val="005466E7"/>
    <w:rsid w:val="00552899"/>
    <w:rsid w:val="00552994"/>
    <w:rsid w:val="005548C4"/>
    <w:rsid w:val="005562B7"/>
    <w:rsid w:val="00561B9B"/>
    <w:rsid w:val="00567082"/>
    <w:rsid w:val="005674E3"/>
    <w:rsid w:val="005728C1"/>
    <w:rsid w:val="00577E36"/>
    <w:rsid w:val="005824DB"/>
    <w:rsid w:val="00582D66"/>
    <w:rsid w:val="00587AD2"/>
    <w:rsid w:val="00590C35"/>
    <w:rsid w:val="005925DE"/>
    <w:rsid w:val="00593C79"/>
    <w:rsid w:val="005A3E48"/>
    <w:rsid w:val="005A4383"/>
    <w:rsid w:val="005A5666"/>
    <w:rsid w:val="005A76D4"/>
    <w:rsid w:val="005B257C"/>
    <w:rsid w:val="005B2E71"/>
    <w:rsid w:val="005B4C0F"/>
    <w:rsid w:val="005B7CDA"/>
    <w:rsid w:val="005C07B7"/>
    <w:rsid w:val="005C5AC5"/>
    <w:rsid w:val="005D5333"/>
    <w:rsid w:val="005E0E0C"/>
    <w:rsid w:val="005E18C3"/>
    <w:rsid w:val="005E34BB"/>
    <w:rsid w:val="005E584E"/>
    <w:rsid w:val="005E7CC3"/>
    <w:rsid w:val="005F34B6"/>
    <w:rsid w:val="00600495"/>
    <w:rsid w:val="006006E7"/>
    <w:rsid w:val="00603382"/>
    <w:rsid w:val="006041A9"/>
    <w:rsid w:val="006131D5"/>
    <w:rsid w:val="0061382F"/>
    <w:rsid w:val="00614407"/>
    <w:rsid w:val="006156AA"/>
    <w:rsid w:val="00624D89"/>
    <w:rsid w:val="006300B8"/>
    <w:rsid w:val="00630DC9"/>
    <w:rsid w:val="00632576"/>
    <w:rsid w:val="006363BA"/>
    <w:rsid w:val="00640EB5"/>
    <w:rsid w:val="006410AA"/>
    <w:rsid w:val="00642EDC"/>
    <w:rsid w:val="00644405"/>
    <w:rsid w:val="00645071"/>
    <w:rsid w:val="00646E79"/>
    <w:rsid w:val="00661C36"/>
    <w:rsid w:val="0066281F"/>
    <w:rsid w:val="00664AE0"/>
    <w:rsid w:val="00666EAF"/>
    <w:rsid w:val="00670769"/>
    <w:rsid w:val="00672210"/>
    <w:rsid w:val="0067474E"/>
    <w:rsid w:val="00691CE7"/>
    <w:rsid w:val="0069307E"/>
    <w:rsid w:val="0069318A"/>
    <w:rsid w:val="006934FF"/>
    <w:rsid w:val="00693D93"/>
    <w:rsid w:val="00694D97"/>
    <w:rsid w:val="006A340A"/>
    <w:rsid w:val="006B4779"/>
    <w:rsid w:val="006B5979"/>
    <w:rsid w:val="006B59D7"/>
    <w:rsid w:val="006C2525"/>
    <w:rsid w:val="006C5B76"/>
    <w:rsid w:val="006C6861"/>
    <w:rsid w:val="006D015E"/>
    <w:rsid w:val="006D0491"/>
    <w:rsid w:val="006D2694"/>
    <w:rsid w:val="006D711B"/>
    <w:rsid w:val="006D768B"/>
    <w:rsid w:val="006E3A87"/>
    <w:rsid w:val="006F2562"/>
    <w:rsid w:val="006F2575"/>
    <w:rsid w:val="006F32E0"/>
    <w:rsid w:val="006F460D"/>
    <w:rsid w:val="00701161"/>
    <w:rsid w:val="0070441A"/>
    <w:rsid w:val="007057F5"/>
    <w:rsid w:val="00713DF5"/>
    <w:rsid w:val="007159EF"/>
    <w:rsid w:val="00730351"/>
    <w:rsid w:val="007308BA"/>
    <w:rsid w:val="00740C79"/>
    <w:rsid w:val="0074791A"/>
    <w:rsid w:val="007522E8"/>
    <w:rsid w:val="00754952"/>
    <w:rsid w:val="007630C3"/>
    <w:rsid w:val="0076318E"/>
    <w:rsid w:val="0076589B"/>
    <w:rsid w:val="007710C7"/>
    <w:rsid w:val="0077410F"/>
    <w:rsid w:val="007760FE"/>
    <w:rsid w:val="00782EBB"/>
    <w:rsid w:val="007854C5"/>
    <w:rsid w:val="00792807"/>
    <w:rsid w:val="00794DF5"/>
    <w:rsid w:val="007956E4"/>
    <w:rsid w:val="007967B3"/>
    <w:rsid w:val="007968E8"/>
    <w:rsid w:val="00797DC9"/>
    <w:rsid w:val="007A514F"/>
    <w:rsid w:val="007B16B4"/>
    <w:rsid w:val="007C719B"/>
    <w:rsid w:val="007C75D0"/>
    <w:rsid w:val="007D7D7E"/>
    <w:rsid w:val="007E106D"/>
    <w:rsid w:val="007E1C22"/>
    <w:rsid w:val="007E2555"/>
    <w:rsid w:val="007F0089"/>
    <w:rsid w:val="007F0294"/>
    <w:rsid w:val="007F78FB"/>
    <w:rsid w:val="007F7EB1"/>
    <w:rsid w:val="00804953"/>
    <w:rsid w:val="00804C24"/>
    <w:rsid w:val="008078A4"/>
    <w:rsid w:val="00810333"/>
    <w:rsid w:val="00813AB6"/>
    <w:rsid w:val="00820DD2"/>
    <w:rsid w:val="00824988"/>
    <w:rsid w:val="0082521E"/>
    <w:rsid w:val="00831FFC"/>
    <w:rsid w:val="008358C0"/>
    <w:rsid w:val="00840E61"/>
    <w:rsid w:val="00843CF6"/>
    <w:rsid w:val="00850025"/>
    <w:rsid w:val="008625EC"/>
    <w:rsid w:val="008642AE"/>
    <w:rsid w:val="008660EA"/>
    <w:rsid w:val="008726CF"/>
    <w:rsid w:val="008750B2"/>
    <w:rsid w:val="00885063"/>
    <w:rsid w:val="00887710"/>
    <w:rsid w:val="0089050D"/>
    <w:rsid w:val="00892231"/>
    <w:rsid w:val="00893441"/>
    <w:rsid w:val="008975CC"/>
    <w:rsid w:val="008A4514"/>
    <w:rsid w:val="008A5D18"/>
    <w:rsid w:val="008B19C3"/>
    <w:rsid w:val="008B1B3C"/>
    <w:rsid w:val="008B4824"/>
    <w:rsid w:val="008B6CD1"/>
    <w:rsid w:val="008B75A6"/>
    <w:rsid w:val="008C04C1"/>
    <w:rsid w:val="008C3F58"/>
    <w:rsid w:val="008D0B68"/>
    <w:rsid w:val="008D1810"/>
    <w:rsid w:val="008D2CA9"/>
    <w:rsid w:val="008D5D4B"/>
    <w:rsid w:val="008E398A"/>
    <w:rsid w:val="008E5323"/>
    <w:rsid w:val="008E5A01"/>
    <w:rsid w:val="008E5ED6"/>
    <w:rsid w:val="008F0D4F"/>
    <w:rsid w:val="008F5976"/>
    <w:rsid w:val="008F6E50"/>
    <w:rsid w:val="00902771"/>
    <w:rsid w:val="00903224"/>
    <w:rsid w:val="00904160"/>
    <w:rsid w:val="00911303"/>
    <w:rsid w:val="009127D6"/>
    <w:rsid w:val="00917418"/>
    <w:rsid w:val="00921E29"/>
    <w:rsid w:val="00923700"/>
    <w:rsid w:val="00925D1A"/>
    <w:rsid w:val="00931EEA"/>
    <w:rsid w:val="00933877"/>
    <w:rsid w:val="009344B1"/>
    <w:rsid w:val="009423D0"/>
    <w:rsid w:val="00946FB0"/>
    <w:rsid w:val="009519E6"/>
    <w:rsid w:val="00954806"/>
    <w:rsid w:val="00956470"/>
    <w:rsid w:val="00960147"/>
    <w:rsid w:val="00960F11"/>
    <w:rsid w:val="00963C39"/>
    <w:rsid w:val="009669EF"/>
    <w:rsid w:val="00986524"/>
    <w:rsid w:val="00986D18"/>
    <w:rsid w:val="00994B6D"/>
    <w:rsid w:val="0099668D"/>
    <w:rsid w:val="009A0189"/>
    <w:rsid w:val="009A15AB"/>
    <w:rsid w:val="009B4F4C"/>
    <w:rsid w:val="009B5237"/>
    <w:rsid w:val="009C083B"/>
    <w:rsid w:val="009C0989"/>
    <w:rsid w:val="009C0AD1"/>
    <w:rsid w:val="009C4304"/>
    <w:rsid w:val="009C7978"/>
    <w:rsid w:val="009D047B"/>
    <w:rsid w:val="009D09AF"/>
    <w:rsid w:val="009D6F3A"/>
    <w:rsid w:val="009E2821"/>
    <w:rsid w:val="009E7AB9"/>
    <w:rsid w:val="009F2FA4"/>
    <w:rsid w:val="009F3E29"/>
    <w:rsid w:val="009F5EA3"/>
    <w:rsid w:val="009F68DA"/>
    <w:rsid w:val="00A01272"/>
    <w:rsid w:val="00A051C3"/>
    <w:rsid w:val="00A058A4"/>
    <w:rsid w:val="00A069F4"/>
    <w:rsid w:val="00A12477"/>
    <w:rsid w:val="00A13C65"/>
    <w:rsid w:val="00A25A32"/>
    <w:rsid w:val="00A27BED"/>
    <w:rsid w:val="00A317CB"/>
    <w:rsid w:val="00A3280C"/>
    <w:rsid w:val="00A35C26"/>
    <w:rsid w:val="00A379DA"/>
    <w:rsid w:val="00A41936"/>
    <w:rsid w:val="00A5062D"/>
    <w:rsid w:val="00A52535"/>
    <w:rsid w:val="00A72832"/>
    <w:rsid w:val="00A752C0"/>
    <w:rsid w:val="00A7626B"/>
    <w:rsid w:val="00A76983"/>
    <w:rsid w:val="00A77A89"/>
    <w:rsid w:val="00A84092"/>
    <w:rsid w:val="00A860A0"/>
    <w:rsid w:val="00A92B26"/>
    <w:rsid w:val="00A93754"/>
    <w:rsid w:val="00AA1C6C"/>
    <w:rsid w:val="00AA2F24"/>
    <w:rsid w:val="00AA341A"/>
    <w:rsid w:val="00AB7C27"/>
    <w:rsid w:val="00AC1CD6"/>
    <w:rsid w:val="00AC1E60"/>
    <w:rsid w:val="00AC47DF"/>
    <w:rsid w:val="00AC4E73"/>
    <w:rsid w:val="00AC72C8"/>
    <w:rsid w:val="00AD1C88"/>
    <w:rsid w:val="00AE0C35"/>
    <w:rsid w:val="00AE79CC"/>
    <w:rsid w:val="00AF0DB6"/>
    <w:rsid w:val="00AF357E"/>
    <w:rsid w:val="00AF7D0E"/>
    <w:rsid w:val="00B01433"/>
    <w:rsid w:val="00B014DE"/>
    <w:rsid w:val="00B060A9"/>
    <w:rsid w:val="00B07194"/>
    <w:rsid w:val="00B109B9"/>
    <w:rsid w:val="00B13C18"/>
    <w:rsid w:val="00B16EE7"/>
    <w:rsid w:val="00B17B88"/>
    <w:rsid w:val="00B27179"/>
    <w:rsid w:val="00B31422"/>
    <w:rsid w:val="00B376D0"/>
    <w:rsid w:val="00B400F9"/>
    <w:rsid w:val="00B4265F"/>
    <w:rsid w:val="00B50892"/>
    <w:rsid w:val="00B55DCA"/>
    <w:rsid w:val="00B572A2"/>
    <w:rsid w:val="00B57E75"/>
    <w:rsid w:val="00B62BD2"/>
    <w:rsid w:val="00B65DF4"/>
    <w:rsid w:val="00B66BB7"/>
    <w:rsid w:val="00B72021"/>
    <w:rsid w:val="00B81856"/>
    <w:rsid w:val="00B8588E"/>
    <w:rsid w:val="00B97C66"/>
    <w:rsid w:val="00BA08F5"/>
    <w:rsid w:val="00BA327D"/>
    <w:rsid w:val="00BA3304"/>
    <w:rsid w:val="00BA504B"/>
    <w:rsid w:val="00BA66A5"/>
    <w:rsid w:val="00BB06DE"/>
    <w:rsid w:val="00BC4E8C"/>
    <w:rsid w:val="00BC63E8"/>
    <w:rsid w:val="00BC67D6"/>
    <w:rsid w:val="00BC6A9C"/>
    <w:rsid w:val="00BD05B4"/>
    <w:rsid w:val="00BD0939"/>
    <w:rsid w:val="00BE0084"/>
    <w:rsid w:val="00BE108C"/>
    <w:rsid w:val="00BE33EE"/>
    <w:rsid w:val="00BE5E51"/>
    <w:rsid w:val="00BF2ADA"/>
    <w:rsid w:val="00BF470D"/>
    <w:rsid w:val="00BF4891"/>
    <w:rsid w:val="00BF512B"/>
    <w:rsid w:val="00C01869"/>
    <w:rsid w:val="00C0380E"/>
    <w:rsid w:val="00C03B44"/>
    <w:rsid w:val="00C04787"/>
    <w:rsid w:val="00C102F3"/>
    <w:rsid w:val="00C14FF5"/>
    <w:rsid w:val="00C27BFD"/>
    <w:rsid w:val="00C30A66"/>
    <w:rsid w:val="00C34FB2"/>
    <w:rsid w:val="00C53C0F"/>
    <w:rsid w:val="00C558B9"/>
    <w:rsid w:val="00C57091"/>
    <w:rsid w:val="00C57738"/>
    <w:rsid w:val="00C70E2B"/>
    <w:rsid w:val="00C70FB3"/>
    <w:rsid w:val="00C822E4"/>
    <w:rsid w:val="00C82638"/>
    <w:rsid w:val="00C827E6"/>
    <w:rsid w:val="00C8578B"/>
    <w:rsid w:val="00C85D7D"/>
    <w:rsid w:val="00C91BEE"/>
    <w:rsid w:val="00CA2FA8"/>
    <w:rsid w:val="00CA31CD"/>
    <w:rsid w:val="00CA4660"/>
    <w:rsid w:val="00CB2A9F"/>
    <w:rsid w:val="00CB2E9A"/>
    <w:rsid w:val="00CB55B9"/>
    <w:rsid w:val="00CB67E3"/>
    <w:rsid w:val="00CB6A3C"/>
    <w:rsid w:val="00CC4339"/>
    <w:rsid w:val="00CC4547"/>
    <w:rsid w:val="00CC77D2"/>
    <w:rsid w:val="00CC7C6F"/>
    <w:rsid w:val="00CD2A76"/>
    <w:rsid w:val="00CD3BE2"/>
    <w:rsid w:val="00CD3C27"/>
    <w:rsid w:val="00CD624A"/>
    <w:rsid w:val="00CD6A7B"/>
    <w:rsid w:val="00CD6D92"/>
    <w:rsid w:val="00CD72DF"/>
    <w:rsid w:val="00CE340A"/>
    <w:rsid w:val="00CE5CE1"/>
    <w:rsid w:val="00CE5D25"/>
    <w:rsid w:val="00CE7AE8"/>
    <w:rsid w:val="00CF7CD8"/>
    <w:rsid w:val="00D02BCE"/>
    <w:rsid w:val="00D121F8"/>
    <w:rsid w:val="00D134B5"/>
    <w:rsid w:val="00D201C1"/>
    <w:rsid w:val="00D2052A"/>
    <w:rsid w:val="00D229E7"/>
    <w:rsid w:val="00D245AF"/>
    <w:rsid w:val="00D27B96"/>
    <w:rsid w:val="00D3008B"/>
    <w:rsid w:val="00D32957"/>
    <w:rsid w:val="00D33C78"/>
    <w:rsid w:val="00D42637"/>
    <w:rsid w:val="00D430B8"/>
    <w:rsid w:val="00D50629"/>
    <w:rsid w:val="00D53DF4"/>
    <w:rsid w:val="00D57643"/>
    <w:rsid w:val="00D62ECD"/>
    <w:rsid w:val="00D6431A"/>
    <w:rsid w:val="00D65074"/>
    <w:rsid w:val="00D650A5"/>
    <w:rsid w:val="00D65A39"/>
    <w:rsid w:val="00D703B4"/>
    <w:rsid w:val="00D81829"/>
    <w:rsid w:val="00D82750"/>
    <w:rsid w:val="00D82F67"/>
    <w:rsid w:val="00D83F07"/>
    <w:rsid w:val="00D846D8"/>
    <w:rsid w:val="00D84C2C"/>
    <w:rsid w:val="00D87534"/>
    <w:rsid w:val="00D87D34"/>
    <w:rsid w:val="00D9025D"/>
    <w:rsid w:val="00D92160"/>
    <w:rsid w:val="00D96522"/>
    <w:rsid w:val="00DA109D"/>
    <w:rsid w:val="00DA3AC7"/>
    <w:rsid w:val="00DA53EB"/>
    <w:rsid w:val="00DA59FB"/>
    <w:rsid w:val="00DA7268"/>
    <w:rsid w:val="00DA734B"/>
    <w:rsid w:val="00DB1E02"/>
    <w:rsid w:val="00DB2AB0"/>
    <w:rsid w:val="00DB4C95"/>
    <w:rsid w:val="00DC17AA"/>
    <w:rsid w:val="00DC73E6"/>
    <w:rsid w:val="00DD5C00"/>
    <w:rsid w:val="00DE0E6D"/>
    <w:rsid w:val="00DE302B"/>
    <w:rsid w:val="00DE55A7"/>
    <w:rsid w:val="00DE5EE7"/>
    <w:rsid w:val="00DF361C"/>
    <w:rsid w:val="00DF4600"/>
    <w:rsid w:val="00DF7D20"/>
    <w:rsid w:val="00E14EA8"/>
    <w:rsid w:val="00E16AE2"/>
    <w:rsid w:val="00E176DC"/>
    <w:rsid w:val="00E24F2C"/>
    <w:rsid w:val="00E2705E"/>
    <w:rsid w:val="00E31EF8"/>
    <w:rsid w:val="00E41EB1"/>
    <w:rsid w:val="00E4606F"/>
    <w:rsid w:val="00E47441"/>
    <w:rsid w:val="00E51CA6"/>
    <w:rsid w:val="00E64183"/>
    <w:rsid w:val="00E80366"/>
    <w:rsid w:val="00E829B7"/>
    <w:rsid w:val="00E9062A"/>
    <w:rsid w:val="00E92AC9"/>
    <w:rsid w:val="00E92CCB"/>
    <w:rsid w:val="00E934CE"/>
    <w:rsid w:val="00E94B58"/>
    <w:rsid w:val="00E96E88"/>
    <w:rsid w:val="00EA06F8"/>
    <w:rsid w:val="00EA5975"/>
    <w:rsid w:val="00EA6DC2"/>
    <w:rsid w:val="00EB0C44"/>
    <w:rsid w:val="00EB2503"/>
    <w:rsid w:val="00EB485E"/>
    <w:rsid w:val="00EB6792"/>
    <w:rsid w:val="00EC0113"/>
    <w:rsid w:val="00EC0756"/>
    <w:rsid w:val="00EC0947"/>
    <w:rsid w:val="00EC099F"/>
    <w:rsid w:val="00EC39C0"/>
    <w:rsid w:val="00EC4EC6"/>
    <w:rsid w:val="00EC5B8B"/>
    <w:rsid w:val="00ED71FA"/>
    <w:rsid w:val="00ED7710"/>
    <w:rsid w:val="00EE013E"/>
    <w:rsid w:val="00EE117D"/>
    <w:rsid w:val="00EE36AB"/>
    <w:rsid w:val="00EE79DD"/>
    <w:rsid w:val="00EE7CB1"/>
    <w:rsid w:val="00F0051A"/>
    <w:rsid w:val="00F115A8"/>
    <w:rsid w:val="00F119E8"/>
    <w:rsid w:val="00F14125"/>
    <w:rsid w:val="00F169C7"/>
    <w:rsid w:val="00F3370D"/>
    <w:rsid w:val="00F33A88"/>
    <w:rsid w:val="00F352FA"/>
    <w:rsid w:val="00F358F0"/>
    <w:rsid w:val="00F3697C"/>
    <w:rsid w:val="00F46B04"/>
    <w:rsid w:val="00F52FE0"/>
    <w:rsid w:val="00F5405D"/>
    <w:rsid w:val="00F5456F"/>
    <w:rsid w:val="00F55A6D"/>
    <w:rsid w:val="00F62D44"/>
    <w:rsid w:val="00F63BCA"/>
    <w:rsid w:val="00F8234C"/>
    <w:rsid w:val="00F85CA7"/>
    <w:rsid w:val="00F947DB"/>
    <w:rsid w:val="00FA1190"/>
    <w:rsid w:val="00FA211D"/>
    <w:rsid w:val="00FA721A"/>
    <w:rsid w:val="00FB116F"/>
    <w:rsid w:val="00FB34C6"/>
    <w:rsid w:val="00FB3BA7"/>
    <w:rsid w:val="00FB6006"/>
    <w:rsid w:val="00FC1F12"/>
    <w:rsid w:val="00FC3909"/>
    <w:rsid w:val="00FC4E9B"/>
    <w:rsid w:val="00FC726C"/>
    <w:rsid w:val="00FC7393"/>
    <w:rsid w:val="00FD1A46"/>
    <w:rsid w:val="00FD203D"/>
    <w:rsid w:val="00FD2FFC"/>
    <w:rsid w:val="00FD3F01"/>
    <w:rsid w:val="00FD4836"/>
    <w:rsid w:val="00FD79A7"/>
    <w:rsid w:val="00FE0F5D"/>
    <w:rsid w:val="00FE141F"/>
    <w:rsid w:val="00FE20FD"/>
    <w:rsid w:val="00FF1707"/>
    <w:rsid w:val="00FF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71C1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3B79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9B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B79B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34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3484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034846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034846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034846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034846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styleId="Hyperlink">
    <w:name w:val="Hyperlink"/>
    <w:uiPriority w:val="99"/>
    <w:unhideWhenUsed/>
    <w:rsid w:val="00035AC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F17CF"/>
    <w:rPr>
      <w:color w:val="800080"/>
      <w:u w:val="single"/>
    </w:rPr>
  </w:style>
  <w:style w:type="character" w:styleId="LineNumber">
    <w:name w:val="line number"/>
    <w:uiPriority w:val="99"/>
    <w:semiHidden/>
    <w:unhideWhenUsed/>
    <w:rsid w:val="0069307E"/>
  </w:style>
  <w:style w:type="paragraph" w:styleId="Header">
    <w:name w:val="header"/>
    <w:basedOn w:val="Normal"/>
    <w:link w:val="Head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9307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9307E"/>
    <w:rPr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A27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BE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27BE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B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27BED"/>
    <w:rPr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B34C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4C6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B34C6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34C6"/>
    <w:rPr>
      <w:noProof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3B79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9B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B79B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34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3484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034846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034846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034846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034846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styleId="Hyperlink">
    <w:name w:val="Hyperlink"/>
    <w:uiPriority w:val="99"/>
    <w:unhideWhenUsed/>
    <w:rsid w:val="00035AC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F17CF"/>
    <w:rPr>
      <w:color w:val="800080"/>
      <w:u w:val="single"/>
    </w:rPr>
  </w:style>
  <w:style w:type="character" w:styleId="LineNumber">
    <w:name w:val="line number"/>
    <w:uiPriority w:val="99"/>
    <w:semiHidden/>
    <w:unhideWhenUsed/>
    <w:rsid w:val="0069307E"/>
  </w:style>
  <w:style w:type="paragraph" w:styleId="Header">
    <w:name w:val="header"/>
    <w:basedOn w:val="Normal"/>
    <w:link w:val="Head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9307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9307E"/>
    <w:rPr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A27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BE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27BE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B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27BED"/>
    <w:rPr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B34C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4C6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B34C6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34C6"/>
    <w:rPr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0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013FB1CE-131A-4F1A-B2D1-F1A838901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5-06T21:56:00Z</dcterms:created>
  <dcterms:modified xsi:type="dcterms:W3CDTF">2014-06-04T17:20:00Z</dcterms:modified>
</cp:coreProperties>
</file>